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04EFA" w14:textId="3ABDC89D" w:rsidR="00AE0154" w:rsidRPr="00E57AA5" w:rsidRDefault="00AE0154" w:rsidP="00AE0154">
      <w:pPr>
        <w:rPr>
          <w:b/>
          <w:lang w:val="en-GB"/>
        </w:rPr>
      </w:pPr>
      <w:r w:rsidRPr="00066901">
        <w:rPr>
          <w:b/>
          <w:lang w:val="en-GB"/>
        </w:rPr>
        <w:t>Table</w:t>
      </w:r>
      <w:r w:rsidR="00DC6F72">
        <w:rPr>
          <w:b/>
          <w:lang w:val="en-GB"/>
        </w:rPr>
        <w:t xml:space="preserve"> S1</w:t>
      </w:r>
      <w:r w:rsidRPr="004821F5">
        <w:rPr>
          <w:lang w:val="en-GB"/>
        </w:rPr>
        <w:t>:</w:t>
      </w:r>
      <w:r>
        <w:rPr>
          <w:lang w:val="en-GB"/>
        </w:rPr>
        <w:t xml:space="preserve"> </w:t>
      </w:r>
      <w:r w:rsidRPr="00E57AA5">
        <w:rPr>
          <w:b/>
          <w:lang w:val="en-GB"/>
        </w:rPr>
        <w:t>Overview of all datasets used for the Bayesian data integration</w:t>
      </w:r>
    </w:p>
    <w:p w14:paraId="2062A649" w14:textId="77777777" w:rsidR="00AE0154" w:rsidRPr="006F3F93" w:rsidRDefault="00AE0154" w:rsidP="00AE0154">
      <w:pPr>
        <w:rPr>
          <w:lang w:val="en-GB"/>
        </w:rPr>
      </w:pPr>
      <w:proofErr w:type="spellStart"/>
      <w:r>
        <w:rPr>
          <w:lang w:val="en-GB"/>
        </w:rPr>
        <w:t>Pf</w:t>
      </w:r>
      <w:proofErr w:type="spellEnd"/>
      <w:r>
        <w:rPr>
          <w:lang w:val="en-GB"/>
        </w:rPr>
        <w:t xml:space="preserve"> = </w:t>
      </w:r>
      <w:r w:rsidRPr="000A7A2A">
        <w:rPr>
          <w:i/>
          <w:lang w:val="en-GB"/>
        </w:rPr>
        <w:t>Plasmodium falciparum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Pv</w:t>
      </w:r>
      <w:proofErr w:type="spellEnd"/>
      <w:r>
        <w:rPr>
          <w:lang w:val="en-GB"/>
        </w:rPr>
        <w:t xml:space="preserve"> = </w:t>
      </w:r>
      <w:r w:rsidRPr="000A7A2A">
        <w:rPr>
          <w:i/>
          <w:lang w:val="en-GB"/>
        </w:rPr>
        <w:t>P. vivax</w:t>
      </w:r>
      <w:r>
        <w:rPr>
          <w:lang w:val="en-GB"/>
        </w:rPr>
        <w:t xml:space="preserve">, Pc = </w:t>
      </w:r>
      <w:r w:rsidRPr="000A7A2A">
        <w:rPr>
          <w:i/>
          <w:lang w:val="en-GB"/>
        </w:rPr>
        <w:t xml:space="preserve">P. </w:t>
      </w:r>
      <w:proofErr w:type="spellStart"/>
      <w:r w:rsidRPr="000A7A2A">
        <w:rPr>
          <w:i/>
          <w:lang w:val="en-GB"/>
        </w:rPr>
        <w:t>cynomolgi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Py</w:t>
      </w:r>
      <w:proofErr w:type="spellEnd"/>
      <w:r>
        <w:rPr>
          <w:lang w:val="en-GB"/>
        </w:rPr>
        <w:t xml:space="preserve"> = </w:t>
      </w:r>
      <w:r w:rsidRPr="000A7A2A">
        <w:rPr>
          <w:i/>
          <w:lang w:val="en-GB"/>
        </w:rPr>
        <w:t xml:space="preserve">P. </w:t>
      </w:r>
      <w:proofErr w:type="spellStart"/>
      <w:r w:rsidRPr="000A7A2A">
        <w:rPr>
          <w:i/>
          <w:lang w:val="en-GB"/>
        </w:rPr>
        <w:t>yoelii</w:t>
      </w:r>
      <w:proofErr w:type="spellEnd"/>
    </w:p>
    <w:p w14:paraId="039213B8" w14:textId="77777777" w:rsidR="00AE0154" w:rsidRDefault="00AE0154" w:rsidP="00AE0154"/>
    <w:tbl>
      <w:tblPr>
        <w:tblStyle w:val="TableGrid"/>
        <w:tblpPr w:leftFromText="180" w:rightFromText="180" w:vertAnchor="page" w:horzAnchor="margin" w:tblpY="2361"/>
        <w:tblW w:w="9890" w:type="dxa"/>
        <w:tblLook w:val="04A0" w:firstRow="1" w:lastRow="0" w:firstColumn="1" w:lastColumn="0" w:noHBand="0" w:noVBand="1"/>
      </w:tblPr>
      <w:tblGrid>
        <w:gridCol w:w="1128"/>
        <w:gridCol w:w="894"/>
        <w:gridCol w:w="2026"/>
        <w:gridCol w:w="3237"/>
        <w:gridCol w:w="2605"/>
      </w:tblGrid>
      <w:tr w:rsidR="00AE0154" w:rsidRPr="00803565" w14:paraId="61A79FA7" w14:textId="77777777" w:rsidTr="0010799E">
        <w:trPr>
          <w:trHeight w:val="354"/>
        </w:trPr>
        <w:tc>
          <w:tcPr>
            <w:tcW w:w="1128" w:type="dxa"/>
          </w:tcPr>
          <w:p w14:paraId="160B1B1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803565">
              <w:rPr>
                <w:rFonts w:ascii="Calibri" w:eastAsia="Calibri" w:hAnsi="Calibri" w:cs="Times New Roman"/>
                <w:b/>
                <w:bCs/>
                <w:lang w:val="en-GB"/>
              </w:rPr>
              <w:t>Code</w:t>
            </w:r>
          </w:p>
        </w:tc>
        <w:tc>
          <w:tcPr>
            <w:tcW w:w="894" w:type="dxa"/>
          </w:tcPr>
          <w:p w14:paraId="431BF3E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803565">
              <w:rPr>
                <w:rFonts w:ascii="Calibri" w:eastAsia="Calibri" w:hAnsi="Calibri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026" w:type="dxa"/>
          </w:tcPr>
          <w:p w14:paraId="226828D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803565">
              <w:rPr>
                <w:rFonts w:ascii="Calibri" w:eastAsia="Calibri" w:hAnsi="Calibri" w:cs="Times New Roman"/>
                <w:b/>
                <w:bCs/>
                <w:lang w:val="en-GB"/>
              </w:rPr>
              <w:t>Type</w:t>
            </w:r>
          </w:p>
        </w:tc>
        <w:tc>
          <w:tcPr>
            <w:tcW w:w="3237" w:type="dxa"/>
          </w:tcPr>
          <w:p w14:paraId="10F30CE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803565">
              <w:rPr>
                <w:rFonts w:ascii="Calibri" w:eastAsia="Calibri" w:hAnsi="Calibri" w:cs="Times New Roman"/>
                <w:b/>
                <w:bCs/>
                <w:lang w:val="en-GB"/>
              </w:rPr>
              <w:t>Life stage</w:t>
            </w:r>
          </w:p>
        </w:tc>
        <w:tc>
          <w:tcPr>
            <w:tcW w:w="2605" w:type="dxa"/>
          </w:tcPr>
          <w:p w14:paraId="5743DDF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803565">
              <w:rPr>
                <w:rFonts w:ascii="Calibri" w:eastAsia="Calibri" w:hAnsi="Calibri" w:cs="Times New Roman"/>
                <w:b/>
                <w:bCs/>
                <w:lang w:val="en-GB"/>
              </w:rPr>
              <w:t>Reference</w:t>
            </w:r>
          </w:p>
        </w:tc>
      </w:tr>
      <w:tr w:rsidR="00AE0154" w:rsidRPr="00803565" w14:paraId="5C9FB64F" w14:textId="77777777" w:rsidTr="0010799E">
        <w:trPr>
          <w:trHeight w:val="331"/>
        </w:trPr>
        <w:tc>
          <w:tcPr>
            <w:tcW w:w="1128" w:type="dxa"/>
          </w:tcPr>
          <w:p w14:paraId="76A4AFB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BA2010</w:t>
            </w:r>
          </w:p>
        </w:tc>
        <w:tc>
          <w:tcPr>
            <w:tcW w:w="894" w:type="dxa"/>
          </w:tcPr>
          <w:p w14:paraId="26F60ED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48A3543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3CE1EE10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4276A4DE" w14:textId="1E0B00AE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Bartfai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CYXJ0ZmFpPC9BdXRob3I+PFllYXI+MjAxMDwvWWVhcj48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CYXJ0ZmFpPC9BdXRob3I+PFllYXI+MjAxMDwvWWVhcj48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4844E54" w14:textId="77777777" w:rsidTr="0010799E">
        <w:trPr>
          <w:trHeight w:val="354"/>
        </w:trPr>
        <w:tc>
          <w:tcPr>
            <w:tcW w:w="1128" w:type="dxa"/>
          </w:tcPr>
          <w:p w14:paraId="7621D07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BU2013</w:t>
            </w:r>
          </w:p>
        </w:tc>
        <w:tc>
          <w:tcPr>
            <w:tcW w:w="894" w:type="dxa"/>
          </w:tcPr>
          <w:p w14:paraId="0A48127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09F85A6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17B0399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5E9D52F4" w14:textId="60BFF744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Bunnik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CdW5uaWs8L0F1dGhvcj48WWVhcj4yMDEzPC9ZZWFyPjxS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CdW5uaWs8L0F1dGhvcj48WWVhcj4yMDEzPC9ZZWFyPjxS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731D17D7" w14:textId="77777777" w:rsidTr="0010799E">
        <w:trPr>
          <w:trHeight w:val="547"/>
        </w:trPr>
        <w:tc>
          <w:tcPr>
            <w:tcW w:w="1128" w:type="dxa"/>
          </w:tcPr>
          <w:p w14:paraId="72BDD7B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CA2013</w:t>
            </w:r>
          </w:p>
        </w:tc>
        <w:tc>
          <w:tcPr>
            <w:tcW w:w="894" w:type="dxa"/>
          </w:tcPr>
          <w:p w14:paraId="780A44B9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3CFB701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1508A23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sporozoites</w:t>
            </w:r>
          </w:p>
        </w:tc>
        <w:tc>
          <w:tcPr>
            <w:tcW w:w="2605" w:type="dxa"/>
          </w:tcPr>
          <w:p w14:paraId="0744BD4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Unpublished, </w:t>
            </w:r>
            <w:r w:rsidRPr="00803565">
              <w:rPr>
                <w:rFonts w:ascii="Calibri" w:eastAsia="Calibri" w:hAnsi="Calibri" w:cs="Times New Roman"/>
                <w:lang w:val="en-GB"/>
              </w:rPr>
              <w:t>GEO accession GSE52867</w:t>
            </w:r>
          </w:p>
        </w:tc>
      </w:tr>
      <w:tr w:rsidR="00AE0154" w:rsidRPr="00803565" w14:paraId="0461BFDD" w14:textId="77777777" w:rsidTr="003876B8">
        <w:trPr>
          <w:trHeight w:val="645"/>
        </w:trPr>
        <w:tc>
          <w:tcPr>
            <w:tcW w:w="1128" w:type="dxa"/>
          </w:tcPr>
          <w:p w14:paraId="3E2879E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EL2016</w:t>
            </w:r>
          </w:p>
        </w:tc>
        <w:tc>
          <w:tcPr>
            <w:tcW w:w="894" w:type="dxa"/>
          </w:tcPr>
          <w:p w14:paraId="31D99B3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04244FF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001C9F69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de-DE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porozoites</w:t>
            </w:r>
          </w:p>
        </w:tc>
        <w:tc>
          <w:tcPr>
            <w:tcW w:w="2605" w:type="dxa"/>
          </w:tcPr>
          <w:p w14:paraId="651C291A" w14:textId="6B52D298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El-</w:t>
            </w: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Manzalawy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FbC1NYW56YWxhd3k8L0F1dGhvcj48WWVhcj4yMDE2PC9Z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FbC1NYW56YWxhd3k8L0F1dGhvcj48WWVhcj4yMDE2PC9Z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>
              <w:rPr>
                <w:rFonts w:ascii="Calibri" w:eastAsia="Calibri" w:hAnsi="Calibri" w:cs="Times New Roman"/>
                <w:lang w:val="en-GB"/>
              </w:rPr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803565">
              <w:rPr>
                <w:rFonts w:ascii="Calibri" w:eastAsia="Calibri" w:hAnsi="Calibri" w:cs="Times New Roman"/>
                <w:lang w:val="en-GB"/>
              </w:rPr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>
              <w:rPr>
                <w:rFonts w:ascii="Calibri" w:eastAsia="Calibri" w:hAnsi="Calibri" w:cs="Times New Roman"/>
                <w:noProof/>
                <w:lang w:val="en-GB"/>
              </w:rPr>
              <w:t>[</w:t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3]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2F4DAA20" w14:textId="77777777" w:rsidTr="0010799E">
        <w:trPr>
          <w:trHeight w:val="354"/>
        </w:trPr>
        <w:tc>
          <w:tcPr>
            <w:tcW w:w="1128" w:type="dxa"/>
          </w:tcPr>
          <w:p w14:paraId="350A34F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FL2002</w:t>
            </w:r>
          </w:p>
        </w:tc>
        <w:tc>
          <w:tcPr>
            <w:tcW w:w="894" w:type="dxa"/>
          </w:tcPr>
          <w:p w14:paraId="639F8E1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7B1C2EA6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03368C0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sporozoites</w:t>
            </w:r>
          </w:p>
        </w:tc>
        <w:tc>
          <w:tcPr>
            <w:tcW w:w="2605" w:type="dxa"/>
          </w:tcPr>
          <w:p w14:paraId="5EA65D14" w14:textId="6827E5AE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Florens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GbG9yZW5zPC9BdXRob3I+PFllYXI+MjAwMjwvWWVhcj48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GbG9yZW5zPC9BdXRob3I+PFllYXI+MjAwMjwvWWVhcj48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4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E7359AF" w14:textId="77777777" w:rsidTr="0010799E">
        <w:trPr>
          <w:trHeight w:val="354"/>
        </w:trPr>
        <w:tc>
          <w:tcPr>
            <w:tcW w:w="1128" w:type="dxa"/>
          </w:tcPr>
          <w:p w14:paraId="518460A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FL2004</w:t>
            </w:r>
          </w:p>
        </w:tc>
        <w:tc>
          <w:tcPr>
            <w:tcW w:w="894" w:type="dxa"/>
          </w:tcPr>
          <w:p w14:paraId="5E7C7DA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68EE004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0D8CB67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6A411945" w14:textId="237C5E1A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Florens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GbG9yZW5zPC9BdXRob3I+PFllYXI+MjAwNDwvWWVhcj48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GbG9yZW5zPC9BdXRob3I+PFllYXI+MjAwNDwvWWVhcj48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5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2E88C0CA" w14:textId="77777777" w:rsidTr="0010799E">
        <w:trPr>
          <w:trHeight w:val="331"/>
        </w:trPr>
        <w:tc>
          <w:tcPr>
            <w:tcW w:w="1128" w:type="dxa"/>
          </w:tcPr>
          <w:p w14:paraId="0A4484D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A2008</w:t>
            </w:r>
          </w:p>
        </w:tc>
        <w:tc>
          <w:tcPr>
            <w:tcW w:w="894" w:type="dxa"/>
          </w:tcPr>
          <w:p w14:paraId="01A7EB2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21F58EA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646ED28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Oocyst, sporozoites</w:t>
            </w:r>
          </w:p>
        </w:tc>
        <w:tc>
          <w:tcPr>
            <w:tcW w:w="2605" w:type="dxa"/>
          </w:tcPr>
          <w:p w14:paraId="0A8F1797" w14:textId="3712A2EE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Lasonder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Dg8L1llYXI+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Dg8L1llYXI+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>
              <w:rPr>
                <w:rFonts w:ascii="Calibri" w:eastAsia="Calibri" w:hAnsi="Calibri" w:cs="Times New Roman"/>
                <w:lang w:val="en-GB"/>
              </w:rPr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803565">
              <w:rPr>
                <w:rFonts w:ascii="Calibri" w:eastAsia="Calibri" w:hAnsi="Calibri" w:cs="Times New Roman"/>
                <w:lang w:val="en-GB"/>
              </w:rPr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>
              <w:rPr>
                <w:rFonts w:ascii="Calibri" w:eastAsia="Calibri" w:hAnsi="Calibri" w:cs="Times New Roman"/>
                <w:noProof/>
                <w:lang w:val="en-GB"/>
              </w:rPr>
              <w:t>[6]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1EAD1B8A" w14:textId="77777777" w:rsidTr="0010799E">
        <w:trPr>
          <w:trHeight w:val="354"/>
        </w:trPr>
        <w:tc>
          <w:tcPr>
            <w:tcW w:w="1128" w:type="dxa"/>
          </w:tcPr>
          <w:p w14:paraId="4F58E36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A2012</w:t>
            </w:r>
          </w:p>
        </w:tc>
        <w:tc>
          <w:tcPr>
            <w:tcW w:w="894" w:type="dxa"/>
          </w:tcPr>
          <w:p w14:paraId="2019582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07570F8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31FAAB1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788197E5" w14:textId="76775F79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Lasonder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I8L1llYXI+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I8L1llYXI+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7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43B61B77" w14:textId="77777777" w:rsidTr="0010799E">
        <w:trPr>
          <w:trHeight w:val="331"/>
        </w:trPr>
        <w:tc>
          <w:tcPr>
            <w:tcW w:w="1128" w:type="dxa"/>
          </w:tcPr>
          <w:p w14:paraId="72062D9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A2015</w:t>
            </w:r>
          </w:p>
        </w:tc>
        <w:tc>
          <w:tcPr>
            <w:tcW w:w="894" w:type="dxa"/>
          </w:tcPr>
          <w:p w14:paraId="7210A78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03F757E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42F3465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Merozoites</w:t>
            </w:r>
          </w:p>
        </w:tc>
        <w:tc>
          <w:tcPr>
            <w:tcW w:w="2605" w:type="dxa"/>
          </w:tcPr>
          <w:p w14:paraId="09DECEF4" w14:textId="160DF82A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Lasonder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U8L1llYXI+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U8L1llYXI+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8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EDF77F4" w14:textId="77777777" w:rsidTr="0010799E">
        <w:trPr>
          <w:trHeight w:val="354"/>
        </w:trPr>
        <w:tc>
          <w:tcPr>
            <w:tcW w:w="1128" w:type="dxa"/>
          </w:tcPr>
          <w:p w14:paraId="3C48803E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A2016</w:t>
            </w:r>
          </w:p>
        </w:tc>
        <w:tc>
          <w:tcPr>
            <w:tcW w:w="894" w:type="dxa"/>
          </w:tcPr>
          <w:p w14:paraId="446CA676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173AD1D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4690D7D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Gametocytes</w:t>
            </w:r>
          </w:p>
        </w:tc>
        <w:tc>
          <w:tcPr>
            <w:tcW w:w="2605" w:type="dxa"/>
          </w:tcPr>
          <w:p w14:paraId="3DB4DF18" w14:textId="2F01E699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Lasonder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Y8L1llYXI+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YXNvbmRlcjwvQXV0aG9yPjxZZWFyPjIwMTY8L1llYXI+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9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690CB827" w14:textId="77777777" w:rsidTr="0010799E">
        <w:trPr>
          <w:trHeight w:val="592"/>
        </w:trPr>
        <w:tc>
          <w:tcPr>
            <w:tcW w:w="1128" w:type="dxa"/>
          </w:tcPr>
          <w:p w14:paraId="3E09BC7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E2004</w:t>
            </w:r>
          </w:p>
        </w:tc>
        <w:tc>
          <w:tcPr>
            <w:tcW w:w="894" w:type="dxa"/>
          </w:tcPr>
          <w:p w14:paraId="1690A9A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46C945E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 &amp;</w:t>
            </w:r>
            <w:r w:rsidRPr="00803565">
              <w:rPr>
                <w:rFonts w:ascii="Calibri" w:eastAsia="Calibri" w:hAnsi="Calibri" w:cs="Times New Roman"/>
                <w:lang w:val="en-GB"/>
              </w:rPr>
              <w:br/>
              <w:t>Proteomics</w:t>
            </w:r>
          </w:p>
        </w:tc>
        <w:tc>
          <w:tcPr>
            <w:tcW w:w="3237" w:type="dxa"/>
          </w:tcPr>
          <w:p w14:paraId="328ABD4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gametocyte, sporozoite</w:t>
            </w:r>
          </w:p>
        </w:tc>
        <w:tc>
          <w:tcPr>
            <w:tcW w:w="2605" w:type="dxa"/>
          </w:tcPr>
          <w:p w14:paraId="0F8B2B67" w14:textId="42EC9322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Le </w:t>
            </w: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Roch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ZSBSb2NoPC9BdXRob3I+PFllYXI+MjAwMzwvWWVhcj48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ZSBSb2NoPC9BdXRob3I+PFllYXI+MjAwMzwvWWVhcj48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0, 11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030B7389" w14:textId="77777777" w:rsidTr="0010799E">
        <w:trPr>
          <w:trHeight w:val="322"/>
        </w:trPr>
        <w:tc>
          <w:tcPr>
            <w:tcW w:w="1128" w:type="dxa"/>
          </w:tcPr>
          <w:p w14:paraId="280190A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LI2013</w:t>
            </w:r>
          </w:p>
        </w:tc>
        <w:tc>
          <w:tcPr>
            <w:tcW w:w="894" w:type="dxa"/>
          </w:tcPr>
          <w:p w14:paraId="5F1814E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39E632B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4F345FA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alivary gland sporozoite</w:t>
            </w:r>
          </w:p>
        </w:tc>
        <w:tc>
          <w:tcPr>
            <w:tcW w:w="2605" w:type="dxa"/>
          </w:tcPr>
          <w:p w14:paraId="2747A82C" w14:textId="1D3B240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aW5kbmVyPC9BdXRob3I+PFllYXI+MjAxMzwvWWVhcj48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aW5kbmVyPC9BdXRob3I+PFllYXI+MjAxMzwvWWVhcj48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>
              <w:rPr>
                <w:rFonts w:ascii="Calibri" w:eastAsia="Calibri" w:hAnsi="Calibri" w:cs="Times New Roman"/>
                <w:lang w:val="en-GB"/>
              </w:rPr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end"/>
            </w:r>
            <w:r>
              <w:rPr>
                <w:rFonts w:ascii="Calibri" w:eastAsia="Calibri" w:hAnsi="Calibri" w:cs="Times New Roman"/>
                <w:lang w:val="en-GB"/>
              </w:rPr>
            </w:r>
            <w:r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>
              <w:rPr>
                <w:rFonts w:ascii="Calibri" w:eastAsia="Calibri" w:hAnsi="Calibri" w:cs="Times New Roman"/>
                <w:noProof/>
                <w:lang w:val="en-GB"/>
              </w:rPr>
              <w:t>[12]</w:t>
            </w:r>
            <w:r>
              <w:rPr>
                <w:rFonts w:ascii="Calibri" w:eastAsia="Calibri" w:hAnsi="Calibri" w:cs="Times New Roman"/>
                <w:lang w:val="en-GB"/>
              </w:rPr>
              <w:fldChar w:fldCharType="end"/>
            </w:r>
            <w:r>
              <w:rPr>
                <w:rFonts w:ascii="Calibri" w:eastAsia="Calibri" w:hAnsi="Calibri" w:cs="Times New Roman"/>
                <w:lang w:val="en-GB"/>
              </w:rPr>
              <w:t>Lindner et al.</w:t>
            </w:r>
          </w:p>
        </w:tc>
      </w:tr>
      <w:tr w:rsidR="00AE0154" w:rsidRPr="00803565" w14:paraId="4B417F33" w14:textId="77777777" w:rsidTr="0010799E">
        <w:trPr>
          <w:trHeight w:val="331"/>
        </w:trPr>
        <w:tc>
          <w:tcPr>
            <w:tcW w:w="1128" w:type="dxa"/>
          </w:tcPr>
          <w:p w14:paraId="695BF02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L2006</w:t>
            </w:r>
          </w:p>
        </w:tc>
        <w:tc>
          <w:tcPr>
            <w:tcW w:w="894" w:type="dxa"/>
          </w:tcPr>
          <w:p w14:paraId="071A3BB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14723AB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7D42764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79BFB9A2" w14:textId="6A8392E0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Llinas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fldChar w:fldCharType="begin">
                <w:fldData xml:space="preserve">PEVuZE5vdGU+PENpdGU+PEF1dGhvcj5MbGluYXM8L0F1dGhvcj48WWVhcj4yMDA2PC9ZZWFyPjxS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</w:fldData>
              </w:fldChar>
            </w:r>
            <w:r w:rsidR="00376972">
              <w:rPr>
                <w:rFonts w:ascii="Calibri" w:eastAsia="Calibri" w:hAnsi="Calibri" w:cs="Times New Roman"/>
                <w:i/>
                <w:iCs/>
                <w:lang w:val="en-GB"/>
              </w:rPr>
              <w:instrText xml:space="preserve"> ADDIN EN.CITE </w:instrText>
            </w:r>
            <w:r w:rsidR="00376972">
              <w:rPr>
                <w:rFonts w:ascii="Calibri" w:eastAsia="Calibri" w:hAnsi="Calibri" w:cs="Times New Roman"/>
                <w:i/>
                <w:iCs/>
                <w:lang w:val="en-GB"/>
              </w:rPr>
              <w:fldChar w:fldCharType="begin">
                <w:fldData xml:space="preserve">PEVuZE5vdGU+PENpdGU+PEF1dGhvcj5MbGluYXM8L0F1dGhvcj48WWVhcj4yMDA2PC9ZZWFyPjxS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</w:fldData>
              </w:fldChar>
            </w:r>
            <w:r w:rsidR="00376972">
              <w:rPr>
                <w:rFonts w:ascii="Calibri" w:eastAsia="Calibri" w:hAnsi="Calibri" w:cs="Times New Roman"/>
                <w:i/>
                <w:iCs/>
                <w:lang w:val="en-GB"/>
              </w:rPr>
              <w:instrText xml:space="preserve"> ADDIN EN.CITE.DATA </w:instrText>
            </w:r>
            <w:r w:rsidR="00376972">
              <w:rPr>
                <w:rFonts w:ascii="Calibri" w:eastAsia="Calibri" w:hAnsi="Calibri" w:cs="Times New Roman"/>
                <w:i/>
                <w:iCs/>
                <w:lang w:val="en-GB"/>
              </w:rPr>
            </w:r>
            <w:r w:rsidR="00376972">
              <w:rPr>
                <w:rFonts w:ascii="Calibri" w:eastAsia="Calibri" w:hAnsi="Calibri" w:cs="Times New Roman"/>
                <w:i/>
                <w:iCs/>
                <w:lang w:val="en-GB"/>
              </w:rPr>
              <w:fldChar w:fldCharType="end"/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fldChar w:fldCharType="separate"/>
            </w:r>
            <w:r w:rsidR="00376972">
              <w:rPr>
                <w:rFonts w:ascii="Calibri" w:eastAsia="Calibri" w:hAnsi="Calibri" w:cs="Times New Roman"/>
                <w:i/>
                <w:iCs/>
                <w:noProof/>
                <w:lang w:val="en-GB"/>
              </w:rPr>
              <w:t>[</w:t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13]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fldChar w:fldCharType="end"/>
            </w:r>
          </w:p>
        </w:tc>
      </w:tr>
      <w:tr w:rsidR="00AE0154" w:rsidRPr="00803565" w14:paraId="4F174F01" w14:textId="77777777" w:rsidTr="0010799E">
        <w:trPr>
          <w:trHeight w:val="340"/>
        </w:trPr>
        <w:tc>
          <w:tcPr>
            <w:tcW w:w="1128" w:type="dxa"/>
          </w:tcPr>
          <w:p w14:paraId="2AB9B16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O2011</w:t>
            </w:r>
          </w:p>
        </w:tc>
        <w:tc>
          <w:tcPr>
            <w:tcW w:w="894" w:type="dxa"/>
          </w:tcPr>
          <w:p w14:paraId="30D7892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57B52A4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5C23DDD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6701E767" w14:textId="3164D15B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Lopez-Barragan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r w:rsidRPr="003876B8">
              <w:rPr>
                <w:rFonts w:ascii="Calibri" w:eastAsia="Calibri" w:hAnsi="Calibri" w:cs="Times New Roman"/>
                <w:lang w:val="en-GB"/>
              </w:rPr>
              <w:t>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b3Blei1CYXJyYWdhbjwvQXV0aG9yPjxZZWFyPjIwMTE8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Mb3Blei1CYXJyYWdhbjwvQXV0aG9yPjxZZWFyPjIwMTE8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4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21C6B9D6" w14:textId="77777777" w:rsidTr="0010799E">
        <w:trPr>
          <w:trHeight w:val="354"/>
        </w:trPr>
        <w:tc>
          <w:tcPr>
            <w:tcW w:w="1128" w:type="dxa"/>
          </w:tcPr>
          <w:p w14:paraId="4C3ECB7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MI2017</w:t>
            </w:r>
          </w:p>
        </w:tc>
        <w:tc>
          <w:tcPr>
            <w:tcW w:w="894" w:type="dxa"/>
          </w:tcPr>
          <w:p w14:paraId="2010F9A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4646A94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1FD8DD50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Gametocyte</w:t>
            </w:r>
          </w:p>
        </w:tc>
        <w:tc>
          <w:tcPr>
            <w:tcW w:w="2605" w:type="dxa"/>
          </w:tcPr>
          <w:p w14:paraId="5DAF1BB4" w14:textId="063F4D5A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Miao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NaWFvPC9BdXRob3I+PFllYXI+MjAxNzwvWWVhcj48UmVj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NaWFvPC9BdXRob3I+PFllYXI+MjAxNzwvWWVhcj48UmVj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5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1B3840AA" w14:textId="77777777" w:rsidTr="0010799E">
        <w:trPr>
          <w:trHeight w:val="331"/>
        </w:trPr>
        <w:tc>
          <w:tcPr>
            <w:tcW w:w="1128" w:type="dxa"/>
          </w:tcPr>
          <w:p w14:paraId="5FD3FA5E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NI2018</w:t>
            </w:r>
          </w:p>
        </w:tc>
        <w:tc>
          <w:tcPr>
            <w:tcW w:w="894" w:type="dxa"/>
          </w:tcPr>
          <w:p w14:paraId="6238C7C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37542EA0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338D7F1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5651CD27" w14:textId="3D4217A2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Nilsson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OaWxzc29uPC9BdXRob3I+PFllYXI+MjAxODwvWWVhcj48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OaWxzc29uPC9BdXRob3I+PFllYXI+MjAxODwvWWVhcj48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6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9B7C827" w14:textId="77777777" w:rsidTr="0010799E">
        <w:trPr>
          <w:trHeight w:val="354"/>
        </w:trPr>
        <w:tc>
          <w:tcPr>
            <w:tcW w:w="1128" w:type="dxa"/>
          </w:tcPr>
          <w:p w14:paraId="58157806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OE2012</w:t>
            </w:r>
          </w:p>
        </w:tc>
        <w:tc>
          <w:tcPr>
            <w:tcW w:w="894" w:type="dxa"/>
          </w:tcPr>
          <w:p w14:paraId="4AAA55D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03AC2D3E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7F505AF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48BEC5D1" w14:textId="6338753A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Oehring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u w:val="single"/>
                <w:lang w:val="en-GB"/>
              </w:rPr>
              <w:fldChar w:fldCharType="begin">
                <w:fldData xml:space="preserve">PEVuZE5vdGU+PENpdGU+PEF1dGhvcj5PZWhyaW5nPC9BdXRob3I+PFllYXI+MjAxMjwvWWVhcj48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u w:val="single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u w:val="single"/>
                <w:lang w:val="en-GB"/>
              </w:rPr>
              <w:fldChar w:fldCharType="begin">
                <w:fldData xml:space="preserve">PEVuZE5vdGU+PENpdGU+PEF1dGhvcj5PZWhyaW5nPC9BdXRob3I+PFllYXI+MjAxMjwvWWVhcj48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u w:val="single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u w:val="single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u w:val="single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u w:val="single"/>
                <w:lang w:val="en-GB"/>
              </w:rPr>
            </w:r>
            <w:r w:rsidRPr="003876B8">
              <w:rPr>
                <w:rFonts w:ascii="Calibri" w:eastAsia="Calibri" w:hAnsi="Calibri" w:cs="Times New Roman"/>
                <w:u w:val="single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u w:val="single"/>
                <w:lang w:val="en-GB"/>
              </w:rPr>
              <w:t>[17]</w:t>
            </w:r>
            <w:r w:rsidRPr="003876B8">
              <w:rPr>
                <w:rFonts w:ascii="Calibri" w:eastAsia="Calibri" w:hAnsi="Calibri" w:cs="Times New Roman"/>
                <w:u w:val="single"/>
                <w:lang w:val="en-GB"/>
              </w:rPr>
              <w:fldChar w:fldCharType="end"/>
            </w:r>
          </w:p>
        </w:tc>
      </w:tr>
      <w:tr w:rsidR="00AE0154" w:rsidRPr="00803565" w14:paraId="11961F12" w14:textId="77777777" w:rsidTr="0010799E">
        <w:trPr>
          <w:trHeight w:val="354"/>
        </w:trPr>
        <w:tc>
          <w:tcPr>
            <w:tcW w:w="1128" w:type="dxa"/>
          </w:tcPr>
          <w:p w14:paraId="7A86693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E2015</w:t>
            </w:r>
          </w:p>
        </w:tc>
        <w:tc>
          <w:tcPr>
            <w:tcW w:w="894" w:type="dxa"/>
          </w:tcPr>
          <w:p w14:paraId="117F5626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5D18AA5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164B06A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574BCA20" w14:textId="3568A24B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elle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QZWxsZTwvQXV0aG9yPjxZZWFyPjIwMTU8L1llYXI+PFJl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QZWxsZTwvQXV0aG9yPjxZZWFyPjIwMTU8L1llYXI+PFJl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8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F2C4D69" w14:textId="77777777" w:rsidTr="0010799E">
        <w:trPr>
          <w:trHeight w:val="331"/>
        </w:trPr>
        <w:tc>
          <w:tcPr>
            <w:tcW w:w="1128" w:type="dxa"/>
          </w:tcPr>
          <w:p w14:paraId="4732A92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RO2017</w:t>
            </w:r>
          </w:p>
        </w:tc>
        <w:tc>
          <w:tcPr>
            <w:tcW w:w="894" w:type="dxa"/>
          </w:tcPr>
          <w:p w14:paraId="7D908FD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c</w:t>
            </w:r>
          </w:p>
        </w:tc>
        <w:tc>
          <w:tcPr>
            <w:tcW w:w="2026" w:type="dxa"/>
          </w:tcPr>
          <w:p w14:paraId="2DEC08C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531A492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Liver</w:t>
            </w:r>
          </w:p>
        </w:tc>
        <w:tc>
          <w:tcPr>
            <w:tcW w:w="2605" w:type="dxa"/>
          </w:tcPr>
          <w:p w14:paraId="32757593" w14:textId="04CA81A6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Cubi</w:t>
            </w:r>
            <w:proofErr w:type="spellEnd"/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DdWJpPC9BdXRob3I+PFllYXI+MjAxNzwvWWVhcj48UmVj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DdWJpPC9BdXRob3I+PFllYXI+MjAxNzwvWWVhcj48UmVj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19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0A8555C" w14:textId="77777777" w:rsidTr="0010799E">
        <w:trPr>
          <w:trHeight w:val="354"/>
        </w:trPr>
        <w:tc>
          <w:tcPr>
            <w:tcW w:w="1128" w:type="dxa"/>
          </w:tcPr>
          <w:p w14:paraId="41A29A26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I2008</w:t>
            </w:r>
          </w:p>
        </w:tc>
        <w:tc>
          <w:tcPr>
            <w:tcW w:w="894" w:type="dxa"/>
          </w:tcPr>
          <w:p w14:paraId="160077F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2B067E7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332D94B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porozoites</w:t>
            </w:r>
          </w:p>
        </w:tc>
        <w:tc>
          <w:tcPr>
            <w:tcW w:w="2605" w:type="dxa"/>
          </w:tcPr>
          <w:p w14:paraId="76AFC869" w14:textId="2169B31A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Siau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aWF1PC9BdXRob3I+PFllYXI+MjAwODwvWWVhcj48UmVj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aWF1PC9BdXRob3I+PFllYXI+MjAwODwvWWVhcj48UmVj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0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7A80B2D7" w14:textId="77777777" w:rsidTr="0010799E">
        <w:trPr>
          <w:trHeight w:val="354"/>
        </w:trPr>
        <w:tc>
          <w:tcPr>
            <w:tcW w:w="1128" w:type="dxa"/>
          </w:tcPr>
          <w:p w14:paraId="64DF95F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I2010</w:t>
            </w:r>
          </w:p>
        </w:tc>
        <w:tc>
          <w:tcPr>
            <w:tcW w:w="894" w:type="dxa"/>
          </w:tcPr>
          <w:p w14:paraId="7088317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33DF7AA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1F7218D7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</w:t>
            </w:r>
          </w:p>
        </w:tc>
        <w:tc>
          <w:tcPr>
            <w:tcW w:w="2605" w:type="dxa"/>
          </w:tcPr>
          <w:p w14:paraId="772FA959" w14:textId="78E2AA91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Silvestrini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aWx2ZXN0cmluaTwvQXV0aG9yPjxZZWFyPjIwMTA8L1ll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aWx2ZXN0cmluaTwvQXV0aG9yPjxZZWFyPjIwMTA8L1ll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1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5E91B0FB" w14:textId="77777777" w:rsidTr="0010799E">
        <w:trPr>
          <w:trHeight w:val="331"/>
        </w:trPr>
        <w:tc>
          <w:tcPr>
            <w:tcW w:w="1128" w:type="dxa"/>
          </w:tcPr>
          <w:p w14:paraId="3659D78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W2016</w:t>
            </w:r>
          </w:p>
        </w:tc>
        <w:tc>
          <w:tcPr>
            <w:tcW w:w="894" w:type="dxa"/>
          </w:tcPr>
          <w:p w14:paraId="2FADD51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3AD3DF8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6D32ABD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porozoites</w:t>
            </w:r>
          </w:p>
        </w:tc>
        <w:tc>
          <w:tcPr>
            <w:tcW w:w="2605" w:type="dxa"/>
          </w:tcPr>
          <w:p w14:paraId="4BF70543" w14:textId="650ECD43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Swearingen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r w:rsidRPr="003876B8">
              <w:rPr>
                <w:rFonts w:ascii="Calibri" w:eastAsia="Calibri" w:hAnsi="Calibri" w:cs="Times New Roman"/>
                <w:lang w:val="en-GB"/>
              </w:rPr>
              <w:t>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d2VhcmluZ2VuPC9BdXRob3I+PFllYXI+MjAxNjwvWWVh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d2VhcmluZ2VuPC9BdXRob3I+PFllYXI+MjAxNjwvWWVh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2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279F1117" w14:textId="77777777" w:rsidTr="0010799E">
        <w:trPr>
          <w:trHeight w:val="354"/>
        </w:trPr>
        <w:tc>
          <w:tcPr>
            <w:tcW w:w="1128" w:type="dxa"/>
          </w:tcPr>
          <w:p w14:paraId="163F7EA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W2017</w:t>
            </w:r>
          </w:p>
        </w:tc>
        <w:tc>
          <w:tcPr>
            <w:tcW w:w="894" w:type="dxa"/>
          </w:tcPr>
          <w:p w14:paraId="1CE99A1E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v</w:t>
            </w:r>
            <w:proofErr w:type="spellEnd"/>
          </w:p>
        </w:tc>
        <w:tc>
          <w:tcPr>
            <w:tcW w:w="2026" w:type="dxa"/>
          </w:tcPr>
          <w:p w14:paraId="48CA2A2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0EBF9E98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porozoites</w:t>
            </w:r>
          </w:p>
        </w:tc>
        <w:tc>
          <w:tcPr>
            <w:tcW w:w="2605" w:type="dxa"/>
          </w:tcPr>
          <w:p w14:paraId="6833D5D4" w14:textId="71296FCC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Swearingen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r w:rsidRPr="003876B8">
              <w:rPr>
                <w:rFonts w:ascii="Calibri" w:eastAsia="Calibri" w:hAnsi="Calibri" w:cs="Times New Roman"/>
                <w:lang w:val="en-GB"/>
              </w:rPr>
              <w:t>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d2VhcmluZ2VuPC9BdXRob3I+PFllYXI+MjAxNzwvWWVh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Td2VhcmluZ2VuPC9BdXRob3I+PFllYXI+MjAxNzwvWWVh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3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3FAA7807" w14:textId="77777777" w:rsidTr="0010799E">
        <w:trPr>
          <w:trHeight w:val="331"/>
        </w:trPr>
        <w:tc>
          <w:tcPr>
            <w:tcW w:w="1128" w:type="dxa"/>
          </w:tcPr>
          <w:p w14:paraId="1C5F687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A2008</w:t>
            </w:r>
          </w:p>
        </w:tc>
        <w:tc>
          <w:tcPr>
            <w:tcW w:w="894" w:type="dxa"/>
          </w:tcPr>
          <w:p w14:paraId="133841AE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y</w:t>
            </w:r>
            <w:proofErr w:type="spellEnd"/>
          </w:p>
        </w:tc>
        <w:tc>
          <w:tcPr>
            <w:tcW w:w="2026" w:type="dxa"/>
          </w:tcPr>
          <w:p w14:paraId="703C618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Proteomics</w:t>
            </w:r>
          </w:p>
        </w:tc>
        <w:tc>
          <w:tcPr>
            <w:tcW w:w="3237" w:type="dxa"/>
          </w:tcPr>
          <w:p w14:paraId="5775CC5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Liver</w:t>
            </w:r>
          </w:p>
        </w:tc>
        <w:tc>
          <w:tcPr>
            <w:tcW w:w="2605" w:type="dxa"/>
          </w:tcPr>
          <w:p w14:paraId="5D2DC34E" w14:textId="36FD04C5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Tarun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UYXJ1bjwvQXV0aG9yPjxZZWFyPjIwMDg8L1llYXI+PFJl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UYXJ1bjwvQXV0aG9yPjxZZWFyPjIwMDg8L1llYXI+PFJl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4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4E8504C0" w14:textId="77777777" w:rsidTr="0010799E">
        <w:trPr>
          <w:trHeight w:val="403"/>
        </w:trPr>
        <w:tc>
          <w:tcPr>
            <w:tcW w:w="1128" w:type="dxa"/>
          </w:tcPr>
          <w:p w14:paraId="09CB8594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WE2010</w:t>
            </w:r>
          </w:p>
        </w:tc>
        <w:tc>
          <w:tcPr>
            <w:tcW w:w="894" w:type="dxa"/>
          </w:tcPr>
          <w:p w14:paraId="5FD03ADB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v</w:t>
            </w:r>
            <w:proofErr w:type="spellEnd"/>
          </w:p>
        </w:tc>
        <w:tc>
          <w:tcPr>
            <w:tcW w:w="2026" w:type="dxa"/>
          </w:tcPr>
          <w:p w14:paraId="526ED752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014756FC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Sporozoites</w:t>
            </w:r>
          </w:p>
        </w:tc>
        <w:tc>
          <w:tcPr>
            <w:tcW w:w="2605" w:type="dxa"/>
          </w:tcPr>
          <w:p w14:paraId="28E0AE22" w14:textId="1FC802E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Westenberger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r w:rsidRPr="003876B8">
              <w:rPr>
                <w:rFonts w:ascii="Calibri" w:eastAsia="Calibri" w:hAnsi="Calibri" w:cs="Times New Roman"/>
                <w:lang w:val="en-GB"/>
              </w:rPr>
              <w:t>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XZXN0ZW5iZXJnZXI8L0F1dGhvcj48WWVhcj4yMDEwPC9Z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XZXN0ZW5iZXJnZXI8L0F1dGhvcj48WWVhcj4yMDEwPC9Z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5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  <w:tr w:rsidR="00AE0154" w:rsidRPr="00803565" w14:paraId="6681AFAF" w14:textId="77777777" w:rsidTr="0010799E">
        <w:trPr>
          <w:trHeight w:val="354"/>
        </w:trPr>
        <w:tc>
          <w:tcPr>
            <w:tcW w:w="1128" w:type="dxa"/>
          </w:tcPr>
          <w:p w14:paraId="60141A25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ZA2018</w:t>
            </w:r>
          </w:p>
        </w:tc>
        <w:tc>
          <w:tcPr>
            <w:tcW w:w="894" w:type="dxa"/>
          </w:tcPr>
          <w:p w14:paraId="7E3BDE3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59CA0ACD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370D3450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Sporozoites, Oocyst</w:t>
            </w:r>
          </w:p>
        </w:tc>
        <w:tc>
          <w:tcPr>
            <w:tcW w:w="2605" w:type="dxa"/>
          </w:tcPr>
          <w:p w14:paraId="109CB2BD" w14:textId="7AF6503D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Zanghi</w:t>
            </w:r>
            <w:proofErr w:type="spellEnd"/>
            <w:r w:rsidRPr="008035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bookmarkStart w:id="0" w:name="_GoBack"/>
            <w:r w:rsidRPr="003876B8">
              <w:rPr>
                <w:rFonts w:ascii="Calibri" w:eastAsia="Calibri" w:hAnsi="Calibri" w:cs="Times New Roman"/>
                <w:lang w:val="en-GB"/>
              </w:rPr>
              <w:t>.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aYW5naGk8L0F1dGhvcj48WWVhcj4yMDE4PC9ZZWFyPjxS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aYW5naGk8L0F1dGhvcj48WWVhcj4yMDE4PC9ZZWFyPjxS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</w:fldData>
              </w:fldCha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</w:r>
            <w:r w:rsidR="00376972"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3876B8">
              <w:rPr>
                <w:rFonts w:ascii="Calibri" w:eastAsia="Calibri" w:hAnsi="Calibri" w:cs="Times New Roman"/>
                <w:lang w:val="en-GB"/>
              </w:rPr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 w:rsidRPr="003876B8">
              <w:rPr>
                <w:rFonts w:ascii="Calibri" w:eastAsia="Calibri" w:hAnsi="Calibri" w:cs="Times New Roman"/>
                <w:noProof/>
                <w:lang w:val="en-GB"/>
              </w:rPr>
              <w:t>[26]</w:t>
            </w:r>
            <w:r w:rsidRPr="003876B8">
              <w:rPr>
                <w:rFonts w:ascii="Calibri" w:eastAsia="Calibri" w:hAnsi="Calibri" w:cs="Times New Roman"/>
                <w:lang w:val="en-GB"/>
              </w:rPr>
              <w:fldChar w:fldCharType="end"/>
            </w:r>
            <w:bookmarkEnd w:id="0"/>
          </w:p>
        </w:tc>
      </w:tr>
      <w:tr w:rsidR="00AE0154" w:rsidRPr="00803565" w14:paraId="114C2ABD" w14:textId="77777777" w:rsidTr="0010799E">
        <w:trPr>
          <w:trHeight w:val="687"/>
        </w:trPr>
        <w:tc>
          <w:tcPr>
            <w:tcW w:w="1128" w:type="dxa"/>
          </w:tcPr>
          <w:p w14:paraId="183DC12A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ZH2008</w:t>
            </w:r>
          </w:p>
        </w:tc>
        <w:tc>
          <w:tcPr>
            <w:tcW w:w="894" w:type="dxa"/>
          </w:tcPr>
          <w:p w14:paraId="14283403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803565">
              <w:rPr>
                <w:rFonts w:ascii="Calibri" w:eastAsia="Calibri" w:hAnsi="Calibri" w:cs="Times New Roman"/>
                <w:lang w:val="en-GB"/>
              </w:rPr>
              <w:t>Pf</w:t>
            </w:r>
            <w:proofErr w:type="spellEnd"/>
          </w:p>
        </w:tc>
        <w:tc>
          <w:tcPr>
            <w:tcW w:w="2026" w:type="dxa"/>
          </w:tcPr>
          <w:p w14:paraId="65602311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Transcriptomics</w:t>
            </w:r>
          </w:p>
        </w:tc>
        <w:tc>
          <w:tcPr>
            <w:tcW w:w="3237" w:type="dxa"/>
          </w:tcPr>
          <w:p w14:paraId="342E240F" w14:textId="77777777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>Asexual, Zygote, Ookinete, Sporozoite</w:t>
            </w:r>
          </w:p>
        </w:tc>
        <w:tc>
          <w:tcPr>
            <w:tcW w:w="2605" w:type="dxa"/>
          </w:tcPr>
          <w:p w14:paraId="692A27F7" w14:textId="06C3BF30" w:rsidR="00AE0154" w:rsidRPr="00803565" w:rsidRDefault="00AE0154" w:rsidP="0010799E">
            <w:pPr>
              <w:jc w:val="center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803565">
              <w:rPr>
                <w:rFonts w:ascii="Calibri" w:eastAsia="Calibri" w:hAnsi="Calibri" w:cs="Times New Roman"/>
                <w:lang w:val="en-GB"/>
              </w:rPr>
              <w:t xml:space="preserve">Zhou </w:t>
            </w:r>
            <w:r w:rsidRPr="00803565">
              <w:rPr>
                <w:rFonts w:ascii="Calibri" w:eastAsia="Calibri" w:hAnsi="Calibri" w:cs="Times New Roman"/>
                <w:i/>
                <w:iCs/>
                <w:lang w:val="en-GB"/>
              </w:rPr>
              <w:t>et al</w:t>
            </w:r>
            <w:r w:rsidRPr="00803565">
              <w:rPr>
                <w:rFonts w:ascii="Calibri" w:eastAsia="Calibri" w:hAnsi="Calibri" w:cs="Times New Roman"/>
                <w:lang w:val="en-GB"/>
              </w:rPr>
              <w:t>.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aaG91PC9BdXRob3I+PFllYXI+MjAwODwvWWVhcj48UmVj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 </w:instrText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begin">
                <w:fldData xml:space="preserve">PEVuZE5vdGU+PENpdGU+PEF1dGhvcj5aaG91PC9BdXRob3I+PFllYXI+MjAwODwvWWVhcj48UmVj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</w:fldData>
              </w:fldChar>
            </w:r>
            <w:r w:rsidR="00376972">
              <w:rPr>
                <w:rFonts w:ascii="Calibri" w:eastAsia="Calibri" w:hAnsi="Calibri" w:cs="Times New Roman"/>
                <w:lang w:val="en-GB"/>
              </w:rPr>
              <w:instrText xml:space="preserve"> ADDIN EN.CITE.DATA </w:instrText>
            </w:r>
            <w:r w:rsidR="00376972">
              <w:rPr>
                <w:rFonts w:ascii="Calibri" w:eastAsia="Calibri" w:hAnsi="Calibri" w:cs="Times New Roman"/>
                <w:lang w:val="en-GB"/>
              </w:rPr>
            </w:r>
            <w:r w:rsidR="00376972">
              <w:rPr>
                <w:rFonts w:ascii="Calibri" w:eastAsia="Calibri" w:hAnsi="Calibri" w:cs="Times New Roman"/>
                <w:lang w:val="en-GB"/>
              </w:rPr>
              <w:fldChar w:fldCharType="end"/>
            </w:r>
            <w:r w:rsidRPr="00803565">
              <w:rPr>
                <w:rFonts w:ascii="Calibri" w:eastAsia="Calibri" w:hAnsi="Calibri" w:cs="Times New Roman"/>
                <w:lang w:val="en-GB"/>
              </w:rPr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separate"/>
            </w:r>
            <w:r w:rsidR="00376972">
              <w:rPr>
                <w:rFonts w:ascii="Calibri" w:eastAsia="Calibri" w:hAnsi="Calibri" w:cs="Times New Roman"/>
                <w:noProof/>
                <w:lang w:val="en-GB"/>
              </w:rPr>
              <w:t>[27]</w:t>
            </w:r>
            <w:r w:rsidRPr="00803565">
              <w:rPr>
                <w:rFonts w:ascii="Calibri" w:eastAsia="Calibri" w:hAnsi="Calibri" w:cs="Times New Roman"/>
                <w:lang w:val="en-GB"/>
              </w:rPr>
              <w:fldChar w:fldCharType="end"/>
            </w:r>
          </w:p>
        </w:tc>
      </w:tr>
    </w:tbl>
    <w:p w14:paraId="32105FBD" w14:textId="77777777" w:rsidR="00AE0154" w:rsidRDefault="00AE0154" w:rsidP="00AE0154"/>
    <w:p w14:paraId="3935AFA6" w14:textId="77777777" w:rsidR="00AE0154" w:rsidRDefault="00AE0154" w:rsidP="00AE0154"/>
    <w:p w14:paraId="068F3215" w14:textId="77777777" w:rsidR="00376972" w:rsidRDefault="00376972"/>
    <w:p w14:paraId="14E2F860" w14:textId="77777777" w:rsidR="00C66321" w:rsidRPr="00C66321" w:rsidRDefault="00376972" w:rsidP="00C66321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66321" w:rsidRPr="00C66321">
        <w:t>1.</w:t>
      </w:r>
      <w:r w:rsidR="00C66321" w:rsidRPr="00C66321">
        <w:tab/>
        <w:t xml:space="preserve">Bartfai, R., et al., </w:t>
      </w:r>
      <w:r w:rsidR="00C66321" w:rsidRPr="00C66321">
        <w:rPr>
          <w:i/>
        </w:rPr>
        <w:t>H2A.Z Demarcates Intergenic Regions of the Plasmodium falciparum Epigenome That Are Dynamically Marked by H3K9ac and H3K4me3.</w:t>
      </w:r>
      <w:r w:rsidR="00C66321" w:rsidRPr="00C66321">
        <w:t xml:space="preserve"> Plos Pathogens, 2010. </w:t>
      </w:r>
      <w:r w:rsidR="00C66321" w:rsidRPr="00C66321">
        <w:rPr>
          <w:b/>
        </w:rPr>
        <w:t>6</w:t>
      </w:r>
      <w:r w:rsidR="00C66321" w:rsidRPr="00C66321">
        <w:t>(12): p. 14.</w:t>
      </w:r>
    </w:p>
    <w:p w14:paraId="08F8C1B9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.</w:t>
      </w:r>
      <w:r w:rsidRPr="00C66321">
        <w:tab/>
        <w:t xml:space="preserve">Bunnik, E.M., et al., </w:t>
      </w:r>
      <w:r w:rsidRPr="00C66321">
        <w:rPr>
          <w:i/>
        </w:rPr>
        <w:t>Polysome profiling reveals translational control of gene expression in the human malaria parasite Plasmodium falciparum.</w:t>
      </w:r>
      <w:r w:rsidRPr="00C66321">
        <w:t xml:space="preserve"> Genome Biology, 2013. </w:t>
      </w:r>
      <w:r w:rsidRPr="00C66321">
        <w:rPr>
          <w:b/>
        </w:rPr>
        <w:t>14</w:t>
      </w:r>
      <w:r w:rsidRPr="00C66321">
        <w:t>(11): p. 18.</w:t>
      </w:r>
    </w:p>
    <w:p w14:paraId="7CEE0419" w14:textId="77777777" w:rsidR="00C66321" w:rsidRPr="00C66321" w:rsidRDefault="00C66321" w:rsidP="00C66321">
      <w:pPr>
        <w:pStyle w:val="EndNoteBibliography"/>
        <w:ind w:left="720" w:hanging="720"/>
      </w:pPr>
      <w:r w:rsidRPr="00C66321">
        <w:t>3.</w:t>
      </w:r>
      <w:r w:rsidRPr="00C66321">
        <w:tab/>
        <w:t xml:space="preserve">El-Manzalawy, Y., et al., </w:t>
      </w:r>
      <w:r w:rsidRPr="00C66321">
        <w:rPr>
          <w:i/>
        </w:rPr>
        <w:t>PlasmoSEP: Predicting surface-exposed proteins on the malaria parasite using semisupervised self-training and expert-annotated data.</w:t>
      </w:r>
      <w:r w:rsidRPr="00C66321">
        <w:t xml:space="preserve"> Proteomics, 2016. </w:t>
      </w:r>
      <w:r w:rsidRPr="00C66321">
        <w:rPr>
          <w:b/>
        </w:rPr>
        <w:t>16</w:t>
      </w:r>
      <w:r w:rsidRPr="00C66321">
        <w:t>(23): p. 2967-2976.</w:t>
      </w:r>
    </w:p>
    <w:p w14:paraId="34DE516A" w14:textId="77777777" w:rsidR="00C66321" w:rsidRPr="00C66321" w:rsidRDefault="00C66321" w:rsidP="00C66321">
      <w:pPr>
        <w:pStyle w:val="EndNoteBibliography"/>
        <w:ind w:left="720" w:hanging="720"/>
      </w:pPr>
      <w:r w:rsidRPr="00C66321">
        <w:t>4.</w:t>
      </w:r>
      <w:r w:rsidRPr="00C66321">
        <w:tab/>
        <w:t xml:space="preserve">Florens, L., et al., </w:t>
      </w:r>
      <w:r w:rsidRPr="00C66321">
        <w:rPr>
          <w:i/>
        </w:rPr>
        <w:t>A proteomic view of the Plasmodium falciparum life cycle.</w:t>
      </w:r>
      <w:r w:rsidRPr="00C66321">
        <w:t xml:space="preserve"> Nature, 2002. </w:t>
      </w:r>
      <w:r w:rsidRPr="00C66321">
        <w:rPr>
          <w:b/>
        </w:rPr>
        <w:t>419</w:t>
      </w:r>
      <w:r w:rsidRPr="00C66321">
        <w:t>(6906): p. 520-526.</w:t>
      </w:r>
    </w:p>
    <w:p w14:paraId="797AE889" w14:textId="77777777" w:rsidR="00C66321" w:rsidRPr="00C66321" w:rsidRDefault="00C66321" w:rsidP="00C66321">
      <w:pPr>
        <w:pStyle w:val="EndNoteBibliography"/>
        <w:ind w:left="720" w:hanging="720"/>
      </w:pPr>
      <w:r w:rsidRPr="00C66321">
        <w:t>5.</w:t>
      </w:r>
      <w:r w:rsidRPr="00C66321">
        <w:tab/>
        <w:t xml:space="preserve">Florens, L., et al., </w:t>
      </w:r>
      <w:r w:rsidRPr="00C66321">
        <w:rPr>
          <w:i/>
        </w:rPr>
        <w:t>Proteomics approach reveals novel proteins on the surface of malaria-infected erythrocytes.</w:t>
      </w:r>
      <w:r w:rsidRPr="00C66321">
        <w:t xml:space="preserve"> Molecular and Biochemical Parasitology, 2004. </w:t>
      </w:r>
      <w:r w:rsidRPr="00C66321">
        <w:rPr>
          <w:b/>
        </w:rPr>
        <w:t>135</w:t>
      </w:r>
      <w:r w:rsidRPr="00C66321">
        <w:t>(1): p. 1-11.</w:t>
      </w:r>
    </w:p>
    <w:p w14:paraId="2BDFB642" w14:textId="77777777" w:rsidR="00C66321" w:rsidRPr="00C66321" w:rsidRDefault="00C66321" w:rsidP="00C66321">
      <w:pPr>
        <w:pStyle w:val="EndNoteBibliography"/>
        <w:ind w:left="720" w:hanging="720"/>
      </w:pPr>
      <w:r w:rsidRPr="00C66321">
        <w:t>6.</w:t>
      </w:r>
      <w:r w:rsidRPr="00C66321">
        <w:tab/>
        <w:t xml:space="preserve">Lasonder, E., et al., </w:t>
      </w:r>
      <w:r w:rsidRPr="00C66321">
        <w:rPr>
          <w:i/>
        </w:rPr>
        <w:t>Proteomic Profiling of Plasmodium Sporozoite Maturation Identifies New Proteins Essential for Parasite Development and Infectivity.</w:t>
      </w:r>
      <w:r w:rsidRPr="00C66321">
        <w:t xml:space="preserve"> Plos Pathogens, 2008. </w:t>
      </w:r>
      <w:r w:rsidRPr="00C66321">
        <w:rPr>
          <w:b/>
        </w:rPr>
        <w:t>4</w:t>
      </w:r>
      <w:r w:rsidRPr="00C66321">
        <w:t>(10): p. 18.</w:t>
      </w:r>
    </w:p>
    <w:p w14:paraId="33BB0990" w14:textId="77777777" w:rsidR="00C66321" w:rsidRPr="00C66321" w:rsidRDefault="00C66321" w:rsidP="00C66321">
      <w:pPr>
        <w:pStyle w:val="EndNoteBibliography"/>
        <w:ind w:left="720" w:hanging="720"/>
      </w:pPr>
      <w:r w:rsidRPr="00C66321">
        <w:t>7.</w:t>
      </w:r>
      <w:r w:rsidRPr="00C66321">
        <w:tab/>
        <w:t xml:space="preserve">Lasonder, E., et al., </w:t>
      </w:r>
      <w:r w:rsidRPr="00C66321">
        <w:rPr>
          <w:i/>
        </w:rPr>
        <w:t>The Plasmodium falciparum Schizont Phosphoproteome Reveals Extensive Phosphatidylinositol and cAMP-Protein Kinase A Signaling.</w:t>
      </w:r>
      <w:r w:rsidRPr="00C66321">
        <w:t xml:space="preserve"> Journal of Proteome Research, 2012. </w:t>
      </w:r>
      <w:r w:rsidRPr="00C66321">
        <w:rPr>
          <w:b/>
        </w:rPr>
        <w:t>11</w:t>
      </w:r>
      <w:r w:rsidRPr="00C66321">
        <w:t>(11): p. 5323-5337.</w:t>
      </w:r>
    </w:p>
    <w:p w14:paraId="39A24F81" w14:textId="77777777" w:rsidR="00C66321" w:rsidRPr="00C66321" w:rsidRDefault="00C66321" w:rsidP="00C66321">
      <w:pPr>
        <w:pStyle w:val="EndNoteBibliography"/>
        <w:ind w:left="720" w:hanging="720"/>
      </w:pPr>
      <w:r w:rsidRPr="00C66321">
        <w:t>8.</w:t>
      </w:r>
      <w:r w:rsidRPr="00C66321">
        <w:tab/>
        <w:t xml:space="preserve">Lasonder, E., et al., </w:t>
      </w:r>
      <w:r w:rsidRPr="00C66321">
        <w:rPr>
          <w:i/>
        </w:rPr>
        <w:t>Extensive differential protein phosphorylation as intraerythrocytic Plasmodium falciparum schizonts develop into extracellular invasive merozoites.</w:t>
      </w:r>
      <w:r w:rsidRPr="00C66321">
        <w:t xml:space="preserve"> Proteomics, 2015. </w:t>
      </w:r>
      <w:r w:rsidRPr="00C66321">
        <w:rPr>
          <w:b/>
        </w:rPr>
        <w:t>15</w:t>
      </w:r>
      <w:r w:rsidRPr="00C66321">
        <w:t>(15): p. 2716-2729.</w:t>
      </w:r>
    </w:p>
    <w:p w14:paraId="57A97403" w14:textId="77777777" w:rsidR="00C66321" w:rsidRPr="00C66321" w:rsidRDefault="00C66321" w:rsidP="00C66321">
      <w:pPr>
        <w:pStyle w:val="EndNoteBibliography"/>
        <w:ind w:left="720" w:hanging="720"/>
      </w:pPr>
      <w:r w:rsidRPr="00C66321">
        <w:t>9.</w:t>
      </w:r>
      <w:r w:rsidRPr="00C66321">
        <w:tab/>
        <w:t xml:space="preserve">Lasonder, E., et al., </w:t>
      </w:r>
      <w:r w:rsidRPr="00C66321">
        <w:rPr>
          <w:i/>
        </w:rPr>
        <w:t>Integrated transcriptomic and proteomic analyses of P. falciparum gametocytes: molecular insight into sex-specific processes and translational repression.</w:t>
      </w:r>
      <w:r w:rsidRPr="00C66321">
        <w:t xml:space="preserve"> Nucleic Acids Research, 2016. </w:t>
      </w:r>
      <w:r w:rsidRPr="00C66321">
        <w:rPr>
          <w:b/>
        </w:rPr>
        <w:t>44</w:t>
      </w:r>
      <w:r w:rsidRPr="00C66321">
        <w:t>(13): p. 6087-6101.</w:t>
      </w:r>
    </w:p>
    <w:p w14:paraId="294198C3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0.</w:t>
      </w:r>
      <w:r w:rsidRPr="00C66321">
        <w:tab/>
        <w:t xml:space="preserve">Le Roch, K.G., et al., </w:t>
      </w:r>
      <w:r w:rsidRPr="00C66321">
        <w:rPr>
          <w:i/>
        </w:rPr>
        <w:t>Discovery of gene function by expression profiling of the malaria parasite life cycle.</w:t>
      </w:r>
      <w:r w:rsidRPr="00C66321">
        <w:t xml:space="preserve"> Science, 2003. </w:t>
      </w:r>
      <w:r w:rsidRPr="00C66321">
        <w:rPr>
          <w:b/>
        </w:rPr>
        <w:t>301</w:t>
      </w:r>
      <w:r w:rsidRPr="00C66321">
        <w:t>(5639): p. 1503-1508.</w:t>
      </w:r>
    </w:p>
    <w:p w14:paraId="7207848D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1.</w:t>
      </w:r>
      <w:r w:rsidRPr="00C66321">
        <w:tab/>
        <w:t xml:space="preserve">Le Roch, K.G., et al., </w:t>
      </w:r>
      <w:r w:rsidRPr="00C66321">
        <w:rPr>
          <w:i/>
        </w:rPr>
        <w:t>Global analysis of transcript and protein levels across the Plasmodium falciparum life cycle.</w:t>
      </w:r>
      <w:r w:rsidRPr="00C66321">
        <w:t xml:space="preserve"> Genome Research, 2004. </w:t>
      </w:r>
      <w:r w:rsidRPr="00C66321">
        <w:rPr>
          <w:b/>
        </w:rPr>
        <w:t>14</w:t>
      </w:r>
      <w:r w:rsidRPr="00C66321">
        <w:t>(11): p. 2308-2318.</w:t>
      </w:r>
    </w:p>
    <w:p w14:paraId="5C9D4D44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2.</w:t>
      </w:r>
      <w:r w:rsidRPr="00C66321">
        <w:tab/>
        <w:t xml:space="preserve">Lindner, S.E., et al., </w:t>
      </w:r>
      <w:r w:rsidRPr="00C66321">
        <w:rPr>
          <w:i/>
        </w:rPr>
        <w:t>Total and putative surface proteomics of malaria parasite salivary gland sporozoites.</w:t>
      </w:r>
      <w:r w:rsidRPr="00C66321">
        <w:t xml:space="preserve"> Mol Cell Proteomics, 2013. </w:t>
      </w:r>
      <w:r w:rsidRPr="00C66321">
        <w:rPr>
          <w:b/>
        </w:rPr>
        <w:t>12</w:t>
      </w:r>
      <w:r w:rsidRPr="00C66321">
        <w:t>(5): p. 1127-43.</w:t>
      </w:r>
    </w:p>
    <w:p w14:paraId="3562FFAA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3.</w:t>
      </w:r>
      <w:r w:rsidRPr="00C66321">
        <w:tab/>
        <w:t xml:space="preserve">Llinas, M., et al., </w:t>
      </w:r>
      <w:r w:rsidRPr="00C66321">
        <w:rPr>
          <w:i/>
        </w:rPr>
        <w:t>Comparative whole genome transcriptome analysis of three Plasmodium falciparum strains.</w:t>
      </w:r>
      <w:r w:rsidRPr="00C66321">
        <w:t xml:space="preserve"> Nucleic Acids Research, 2006. </w:t>
      </w:r>
      <w:r w:rsidRPr="00C66321">
        <w:rPr>
          <w:b/>
        </w:rPr>
        <w:t>34</w:t>
      </w:r>
      <w:r w:rsidRPr="00C66321">
        <w:t>(4): p. 1166-1173.</w:t>
      </w:r>
    </w:p>
    <w:p w14:paraId="6A733C59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4.</w:t>
      </w:r>
      <w:r w:rsidRPr="00C66321">
        <w:tab/>
        <w:t xml:space="preserve">Lopez-Barragan, M.J., et al., </w:t>
      </w:r>
      <w:r w:rsidRPr="00C66321">
        <w:rPr>
          <w:i/>
        </w:rPr>
        <w:t>Directional gene expression and antisense transcripts in sexual and asexual stages of Plasmodium falciparum.</w:t>
      </w:r>
      <w:r w:rsidRPr="00C66321">
        <w:t xml:space="preserve"> Bmc Genomics, 2011. </w:t>
      </w:r>
      <w:r w:rsidRPr="00C66321">
        <w:rPr>
          <w:b/>
        </w:rPr>
        <w:t>12</w:t>
      </w:r>
      <w:r w:rsidRPr="00C66321">
        <w:t>: p. 13.</w:t>
      </w:r>
    </w:p>
    <w:p w14:paraId="6E311430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5.</w:t>
      </w:r>
      <w:r w:rsidRPr="00C66321">
        <w:tab/>
        <w:t xml:space="preserve">Miao, J., et al., </w:t>
      </w:r>
      <w:r w:rsidRPr="00C66321">
        <w:rPr>
          <w:i/>
        </w:rPr>
        <w:t>Sex-Specific Biology of the Human Malaria Parasite Revealed from the Proteomes of Mature Male and Female Gametocytes.</w:t>
      </w:r>
      <w:r w:rsidRPr="00C66321">
        <w:t xml:space="preserve"> Molecular &amp; Cellular Proteomics, 2017. </w:t>
      </w:r>
      <w:r w:rsidRPr="00C66321">
        <w:rPr>
          <w:b/>
        </w:rPr>
        <w:t>16</w:t>
      </w:r>
      <w:r w:rsidRPr="00C66321">
        <w:t>(4): p. 537-551.</w:t>
      </w:r>
    </w:p>
    <w:p w14:paraId="043C395E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6.</w:t>
      </w:r>
      <w:r w:rsidRPr="00C66321">
        <w:tab/>
        <w:t xml:space="preserve">Nilsson, S.K., et al., </w:t>
      </w:r>
      <w:r w:rsidRPr="00C66321">
        <w:rPr>
          <w:i/>
        </w:rPr>
        <w:t>Quantitative Proteomic Profiling Reveals Novel Plasmodium falciparum Surface Antigens and Possible Vaccine Candidates.</w:t>
      </w:r>
      <w:r w:rsidRPr="00C66321">
        <w:t xml:space="preserve"> Molecular &amp; Cellular Proteomics, 2018. </w:t>
      </w:r>
      <w:r w:rsidRPr="00C66321">
        <w:rPr>
          <w:b/>
        </w:rPr>
        <w:t>17</w:t>
      </w:r>
      <w:r w:rsidRPr="00C66321">
        <w:t>(1): p. 57-74.</w:t>
      </w:r>
    </w:p>
    <w:p w14:paraId="2D2E4135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7.</w:t>
      </w:r>
      <w:r w:rsidRPr="00C66321">
        <w:tab/>
        <w:t xml:space="preserve">Oehring, S.C., et al., </w:t>
      </w:r>
      <w:r w:rsidRPr="00C66321">
        <w:rPr>
          <w:i/>
        </w:rPr>
        <w:t>Organellar proteomics reveals hundreds of novel nuclear proteins in the malaria parasite Plasmodium falciparum.</w:t>
      </w:r>
      <w:r w:rsidRPr="00C66321">
        <w:t xml:space="preserve"> Genome Biology, 2012. </w:t>
      </w:r>
      <w:r w:rsidRPr="00C66321">
        <w:rPr>
          <w:b/>
        </w:rPr>
        <w:t>13</w:t>
      </w:r>
      <w:r w:rsidRPr="00C66321">
        <w:t>(11): p. 21.</w:t>
      </w:r>
    </w:p>
    <w:p w14:paraId="235691B1" w14:textId="77777777" w:rsidR="00C66321" w:rsidRPr="00C66321" w:rsidRDefault="00C66321" w:rsidP="00C66321">
      <w:pPr>
        <w:pStyle w:val="EndNoteBibliography"/>
        <w:ind w:left="720" w:hanging="720"/>
      </w:pPr>
      <w:r w:rsidRPr="00C66321">
        <w:lastRenderedPageBreak/>
        <w:t>18.</w:t>
      </w:r>
      <w:r w:rsidRPr="00C66321">
        <w:tab/>
        <w:t xml:space="preserve">Pelle, K.G., et al., </w:t>
      </w:r>
      <w:r w:rsidRPr="00C66321">
        <w:rPr>
          <w:i/>
        </w:rPr>
        <w:t>Transcriptional profiling defines dynamics of parasite tissue sequestration during malaria infection.</w:t>
      </w:r>
      <w:r w:rsidRPr="00C66321">
        <w:t xml:space="preserve"> Genome Medicine, 2015. </w:t>
      </w:r>
      <w:r w:rsidRPr="00C66321">
        <w:rPr>
          <w:b/>
        </w:rPr>
        <w:t>7</w:t>
      </w:r>
      <w:r w:rsidRPr="00C66321">
        <w:t>: p. 20.</w:t>
      </w:r>
    </w:p>
    <w:p w14:paraId="7E875AFE" w14:textId="77777777" w:rsidR="00C66321" w:rsidRPr="00C66321" w:rsidRDefault="00C66321" w:rsidP="00C66321">
      <w:pPr>
        <w:pStyle w:val="EndNoteBibliography"/>
        <w:ind w:left="720" w:hanging="720"/>
      </w:pPr>
      <w:r w:rsidRPr="00C66321">
        <w:t>19.</w:t>
      </w:r>
      <w:r w:rsidRPr="00C66321">
        <w:tab/>
        <w:t xml:space="preserve">Cubi, R., et al., </w:t>
      </w:r>
      <w:r w:rsidRPr="00C66321">
        <w:rPr>
          <w:i/>
        </w:rPr>
        <w:t>Laser capture microdissection enables transcriptomic analysis of dividing and quiescent liver stages of Plasmodium relapsing species.</w:t>
      </w:r>
      <w:r w:rsidRPr="00C66321">
        <w:t xml:space="preserve"> Cellular Microbiology, 2017. </w:t>
      </w:r>
      <w:r w:rsidRPr="00C66321">
        <w:rPr>
          <w:b/>
        </w:rPr>
        <w:t>19</w:t>
      </w:r>
      <w:r w:rsidRPr="00C66321">
        <w:t>(8): p. 9.</w:t>
      </w:r>
    </w:p>
    <w:p w14:paraId="766EA7FB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0.</w:t>
      </w:r>
      <w:r w:rsidRPr="00C66321">
        <w:tab/>
        <w:t xml:space="preserve">Siau, A., et al., </w:t>
      </w:r>
      <w:r w:rsidRPr="00C66321">
        <w:rPr>
          <w:i/>
        </w:rPr>
        <w:t>Temperature shift and host cell contact up-regulate sporozoite expression of Plasmodium falciparum genes involved in hepatocyte infection.</w:t>
      </w:r>
      <w:r w:rsidRPr="00C66321">
        <w:t xml:space="preserve"> Plos Pathogens, 2008. </w:t>
      </w:r>
      <w:r w:rsidRPr="00C66321">
        <w:rPr>
          <w:b/>
        </w:rPr>
        <w:t>4</w:t>
      </w:r>
      <w:r w:rsidRPr="00C66321">
        <w:t>(8): p. 13.</w:t>
      </w:r>
    </w:p>
    <w:p w14:paraId="05AA54DA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1.</w:t>
      </w:r>
      <w:r w:rsidRPr="00C66321">
        <w:tab/>
        <w:t xml:space="preserve">Silvestrini, F., et al., </w:t>
      </w:r>
      <w:r w:rsidRPr="00C66321">
        <w:rPr>
          <w:i/>
        </w:rPr>
        <w:t>Protein Export Marks the Early Phase of Gametocytogenesis of the Human Malaria Parasite Plasmodium falciparum.</w:t>
      </w:r>
      <w:r w:rsidRPr="00C66321">
        <w:t xml:space="preserve"> Molecular &amp; Cellular Proteomics, 2010. </w:t>
      </w:r>
      <w:r w:rsidRPr="00C66321">
        <w:rPr>
          <w:b/>
        </w:rPr>
        <w:t>9</w:t>
      </w:r>
      <w:r w:rsidRPr="00C66321">
        <w:t>(7): p. 1437-1448.</w:t>
      </w:r>
    </w:p>
    <w:p w14:paraId="2BAA55C2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2.</w:t>
      </w:r>
      <w:r w:rsidRPr="00C66321">
        <w:tab/>
        <w:t xml:space="preserve">Swearingen, K.E., et al., </w:t>
      </w:r>
      <w:r w:rsidRPr="00C66321">
        <w:rPr>
          <w:i/>
        </w:rPr>
        <w:t>Interrogating the Plasmodium Sporozoite Surface: Identification of Surface-Exposed Proteins and Demonstration of Glycosylation on CSP and TRAP by Mass Spectrometry-Based Proteomics.</w:t>
      </w:r>
      <w:r w:rsidRPr="00C66321">
        <w:t xml:space="preserve"> Plos Pathogens, 2016. </w:t>
      </w:r>
      <w:r w:rsidRPr="00C66321">
        <w:rPr>
          <w:b/>
        </w:rPr>
        <w:t>12</w:t>
      </w:r>
      <w:r w:rsidRPr="00C66321">
        <w:t>(4): p. 32.</w:t>
      </w:r>
    </w:p>
    <w:p w14:paraId="245E2AAE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3.</w:t>
      </w:r>
      <w:r w:rsidRPr="00C66321">
        <w:tab/>
        <w:t xml:space="preserve">Swearingen, K.E., et al., </w:t>
      </w:r>
      <w:r w:rsidRPr="00C66321">
        <w:rPr>
          <w:i/>
        </w:rPr>
        <w:t>Proteogenomic analysis of the total and surface-exposed proteomes of Plasmodium vivax salivary gland sporozoites.</w:t>
      </w:r>
      <w:r w:rsidRPr="00C66321">
        <w:t xml:space="preserve"> Plos Neglected Tropical Diseases, 2017. </w:t>
      </w:r>
      <w:r w:rsidRPr="00C66321">
        <w:rPr>
          <w:b/>
        </w:rPr>
        <w:t>11</w:t>
      </w:r>
      <w:r w:rsidRPr="00C66321">
        <w:t>(7): p. 36.</w:t>
      </w:r>
    </w:p>
    <w:p w14:paraId="06859848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4.</w:t>
      </w:r>
      <w:r w:rsidRPr="00C66321">
        <w:tab/>
        <w:t xml:space="preserve">Tarun, A.S., et al., </w:t>
      </w:r>
      <w:r w:rsidRPr="00C66321">
        <w:rPr>
          <w:i/>
        </w:rPr>
        <w:t>A combined transcriptome and proteome survey of malaria parasite liver stages.</w:t>
      </w:r>
      <w:r w:rsidRPr="00C66321">
        <w:t xml:space="preserve"> Proceedings of the National Academy of Sciences of the United States of America, 2008. </w:t>
      </w:r>
      <w:r w:rsidRPr="00C66321">
        <w:rPr>
          <w:b/>
        </w:rPr>
        <w:t>105</w:t>
      </w:r>
      <w:r w:rsidRPr="00C66321">
        <w:t>(1): p. 305-310.</w:t>
      </w:r>
    </w:p>
    <w:p w14:paraId="141CBC0C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5.</w:t>
      </w:r>
      <w:r w:rsidRPr="00C66321">
        <w:tab/>
        <w:t xml:space="preserve">Westenberger, S.J., et al., </w:t>
      </w:r>
      <w:r w:rsidRPr="00C66321">
        <w:rPr>
          <w:i/>
        </w:rPr>
        <w:t>A Systems-Based Analysis of Plasmodium vivax Lifecycle Transcription from Human to Mosquito.</w:t>
      </w:r>
      <w:r w:rsidRPr="00C66321">
        <w:t xml:space="preserve"> Plos Neglected Tropical Diseases, 2010. </w:t>
      </w:r>
      <w:r w:rsidRPr="00C66321">
        <w:rPr>
          <w:b/>
        </w:rPr>
        <w:t>4</w:t>
      </w:r>
      <w:r w:rsidRPr="00C66321">
        <w:t>(4): p. 17.</w:t>
      </w:r>
    </w:p>
    <w:p w14:paraId="14878DB4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6.</w:t>
      </w:r>
      <w:r w:rsidRPr="00C66321">
        <w:tab/>
        <w:t xml:space="preserve">Zanghi, G., et al., </w:t>
      </w:r>
      <w:r w:rsidRPr="00C66321">
        <w:rPr>
          <w:i/>
        </w:rPr>
        <w:t>A Specific PfEMP1 Is Expressed in P. falciparum Sporozoites and Plays a Role in Hepatocyte Infection.</w:t>
      </w:r>
      <w:r w:rsidRPr="00C66321">
        <w:t xml:space="preserve"> Cell Reports, 2018. </w:t>
      </w:r>
      <w:r w:rsidRPr="00C66321">
        <w:rPr>
          <w:b/>
        </w:rPr>
        <w:t>22</w:t>
      </w:r>
      <w:r w:rsidRPr="00C66321">
        <w:t>(11): p. 2951-2963.</w:t>
      </w:r>
    </w:p>
    <w:p w14:paraId="448E9A51" w14:textId="77777777" w:rsidR="00C66321" w:rsidRPr="00C66321" w:rsidRDefault="00C66321" w:rsidP="00C66321">
      <w:pPr>
        <w:pStyle w:val="EndNoteBibliography"/>
        <w:ind w:left="720" w:hanging="720"/>
      </w:pPr>
      <w:r w:rsidRPr="00C66321">
        <w:t>27.</w:t>
      </w:r>
      <w:r w:rsidRPr="00C66321">
        <w:tab/>
        <w:t xml:space="preserve">Zhou, Y.Y., et al., </w:t>
      </w:r>
      <w:r w:rsidRPr="00C66321">
        <w:rPr>
          <w:i/>
        </w:rPr>
        <w:t>Evidence-Based Annotation of the Malaria Parasite's Genome Using Comparative Expression Profiling.</w:t>
      </w:r>
      <w:r w:rsidRPr="00C66321">
        <w:t xml:space="preserve"> Plos One, 2008. </w:t>
      </w:r>
      <w:r w:rsidRPr="00C66321">
        <w:rPr>
          <w:b/>
        </w:rPr>
        <w:t>3</w:t>
      </w:r>
      <w:r w:rsidRPr="00C66321">
        <w:t>(2): p. 16.</w:t>
      </w:r>
    </w:p>
    <w:p w14:paraId="34260454" w14:textId="2F53FFF1" w:rsidR="00817816" w:rsidRDefault="00376972">
      <w:r>
        <w:fldChar w:fldCharType="end"/>
      </w:r>
    </w:p>
    <w:sectPr w:rsidR="00817816" w:rsidSect="003E4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fsxf5xm0f52red0wavz09jaf25dpttf9fp&quot;&gt;Plasmovar Copy&lt;record-ids&gt;&lt;item&gt;38&lt;/item&gt;&lt;item&gt;42&lt;/item&gt;&lt;/record-ids&gt;&lt;/item&gt;&lt;/Libraries&gt;"/>
  </w:docVars>
  <w:rsids>
    <w:rsidRoot w:val="00AE0154"/>
    <w:rsid w:val="00376972"/>
    <w:rsid w:val="003876B8"/>
    <w:rsid w:val="003E4760"/>
    <w:rsid w:val="004E26EA"/>
    <w:rsid w:val="00817816"/>
    <w:rsid w:val="008B0566"/>
    <w:rsid w:val="00AE0154"/>
    <w:rsid w:val="00BE583F"/>
    <w:rsid w:val="00C66321"/>
    <w:rsid w:val="00DC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08D40"/>
  <w15:chartTrackingRefBased/>
  <w15:docId w15:val="{BA26C091-6661-2C42-8021-A8EAAA466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154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697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97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97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97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72"/>
    <w:rPr>
      <w:rFonts w:ascii="Segoe UI" w:hAnsi="Segoe UI" w:cs="Segoe UI"/>
      <w:sz w:val="18"/>
      <w:szCs w:val="18"/>
    </w:rPr>
  </w:style>
  <w:style w:type="table" w:customStyle="1" w:styleId="Tabelraster">
    <w:name w:val="Tabelraster"/>
    <w:basedOn w:val="TableNormal"/>
    <w:uiPriority w:val="39"/>
    <w:rsid w:val="00DC6F72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2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MK</dc:creator>
  <cp:keywords/>
  <dc:description/>
  <cp:lastModifiedBy>Huijnen, Martijn</cp:lastModifiedBy>
  <cp:revision>3</cp:revision>
  <dcterms:created xsi:type="dcterms:W3CDTF">2021-04-12T12:24:00Z</dcterms:created>
  <dcterms:modified xsi:type="dcterms:W3CDTF">2021-04-12T12:53:00Z</dcterms:modified>
</cp:coreProperties>
</file>